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CA62D" w14:textId="28F795F3" w:rsidR="00F25847" w:rsidRPr="00083CF3" w:rsidRDefault="0039582D" w:rsidP="00AE455F">
      <w:pPr>
        <w:spacing w:before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140669890"/>
      <w:bookmarkStart w:id="1" w:name="_Hlk153460779"/>
      <w:r w:rsidRPr="00083CF3">
        <w:rPr>
          <w:rFonts w:ascii="Arial" w:hAnsi="Arial" w:cs="Arial"/>
          <w:b/>
          <w:bCs/>
          <w:sz w:val="24"/>
          <w:szCs w:val="24"/>
          <w:lang w:val="en-US"/>
        </w:rPr>
        <w:t>Table S</w:t>
      </w:r>
      <w:r w:rsidR="00A91596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083CF3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Pr="00083CF3">
        <w:rPr>
          <w:rFonts w:ascii="Arial" w:hAnsi="Arial" w:cs="Arial"/>
          <w:sz w:val="24"/>
          <w:szCs w:val="24"/>
          <w:lang w:val="en-US"/>
        </w:rPr>
        <w:t>Physico-chemical data from sampling sites. Mean of water temperature (°C), oxygen concentration (mg/L), salinity (PSU), DOC (mg/L), pH</w:t>
      </w:r>
      <w:r w:rsidR="00435566" w:rsidRPr="00083CF3">
        <w:rPr>
          <w:rFonts w:ascii="Arial" w:hAnsi="Arial" w:cs="Arial"/>
          <w:sz w:val="24"/>
          <w:szCs w:val="24"/>
          <w:lang w:val="en-US"/>
        </w:rPr>
        <w:t>,</w:t>
      </w:r>
      <w:r w:rsidRPr="00083CF3">
        <w:rPr>
          <w:rFonts w:ascii="Arial" w:hAnsi="Arial" w:cs="Arial"/>
          <w:sz w:val="24"/>
          <w:szCs w:val="24"/>
          <w:lang w:val="en-US"/>
        </w:rPr>
        <w:t xml:space="preserve"> and</w:t>
      </w:r>
      <w:r w:rsidRPr="00083CF3">
        <w:rPr>
          <w:rStyle w:val="cf01"/>
          <w:rFonts w:ascii="Arial" w:hAnsi="Arial" w:cs="Arial"/>
          <w:sz w:val="24"/>
          <w:szCs w:val="24"/>
          <w:lang w:val="en-US"/>
        </w:rPr>
        <w:t xml:space="preserve"> chlorophyll-a </w:t>
      </w:r>
      <w:r w:rsidRPr="00083CF3">
        <w:rPr>
          <w:rFonts w:ascii="Arial" w:hAnsi="Arial" w:cs="Arial"/>
          <w:sz w:val="24"/>
          <w:szCs w:val="24"/>
          <w:lang w:val="en-US"/>
        </w:rPr>
        <w:t>concentration (ug/L) at various sampling sites in Ekaluktutiak, Salluit, Akulivik, Inukjuak, and Kangiqsualujjuaq.</w:t>
      </w:r>
    </w:p>
    <w:tbl>
      <w:tblPr>
        <w:tblpPr w:leftFromText="141" w:rightFromText="141" w:vertAnchor="text" w:horzAnchor="margin" w:tblpXSpec="center" w:tblpY="-43"/>
        <w:tblW w:w="142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7"/>
        <w:gridCol w:w="2317"/>
        <w:gridCol w:w="1553"/>
        <w:gridCol w:w="1553"/>
        <w:gridCol w:w="1553"/>
        <w:gridCol w:w="1553"/>
        <w:gridCol w:w="977"/>
        <w:gridCol w:w="1438"/>
        <w:gridCol w:w="1294"/>
      </w:tblGrid>
      <w:tr w:rsidR="00AD1D43" w:rsidRPr="00083CF3" w14:paraId="5945ED47" w14:textId="77777777" w:rsidTr="00CF2A82">
        <w:trPr>
          <w:trHeight w:val="325"/>
        </w:trPr>
        <w:tc>
          <w:tcPr>
            <w:tcW w:w="19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09EA129F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Community</w:t>
            </w:r>
          </w:p>
        </w:tc>
        <w:tc>
          <w:tcPr>
            <w:tcW w:w="23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D9138F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Location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B6AD4" w14:textId="52DA8C95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Water Temperature (°C)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359D9A" w14:textId="6F8477B1" w:rsidR="00AD1D43" w:rsidRPr="00083CF3" w:rsidRDefault="00AD1D43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Air Temperature (°C)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1E20C9" w14:textId="7581D0D6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[O2] (mg/L)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DC635C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Salinity  (PSU)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DC9DF0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pH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A3BEAE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DOC (mg/L)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D6DF6C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chlA  (ug/L)</w:t>
            </w:r>
          </w:p>
        </w:tc>
      </w:tr>
      <w:tr w:rsidR="00AD1D43" w:rsidRPr="00083CF3" w14:paraId="73215F86" w14:textId="77777777" w:rsidTr="00CF2A82">
        <w:trPr>
          <w:trHeight w:val="325"/>
        </w:trPr>
        <w:tc>
          <w:tcPr>
            <w:tcW w:w="1997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AC9BBA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Ekaluktutiak</w:t>
            </w:r>
          </w:p>
          <w:p w14:paraId="7ADF0DBA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2317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E8CA2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Greiner Lake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0AB8C5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9.43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A616811" w14:textId="250A0A0A" w:rsidR="00DF6FB5" w:rsidRPr="00083CF3" w:rsidRDefault="00DF6FB5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4.95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5F4CD6" w14:textId="0F30B376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8.05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137D77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0.13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C12243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1</w:t>
            </w:r>
          </w:p>
        </w:tc>
        <w:tc>
          <w:tcPr>
            <w:tcW w:w="1438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4C2A9F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6.1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0BFE22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2.34</w:t>
            </w:r>
          </w:p>
        </w:tc>
      </w:tr>
      <w:tr w:rsidR="00AD1D43" w:rsidRPr="00083CF3" w14:paraId="6EDF2D0A" w14:textId="77777777" w:rsidTr="00CF2A82">
        <w:trPr>
          <w:trHeight w:val="325"/>
        </w:trPr>
        <w:tc>
          <w:tcPr>
            <w:tcW w:w="199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25A9D93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231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95C0105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155D3D7E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2.25</w:t>
            </w:r>
          </w:p>
        </w:tc>
        <w:tc>
          <w:tcPr>
            <w:tcW w:w="1553" w:type="dxa"/>
            <w:shd w:val="clear" w:color="auto" w:fill="F2F2F2" w:themeFill="background1" w:themeFillShade="F2"/>
            <w:vAlign w:val="center"/>
          </w:tcPr>
          <w:p w14:paraId="418F6A45" w14:textId="0CC708DA" w:rsidR="00AD1D43" w:rsidRPr="00083CF3" w:rsidRDefault="00DF6FB5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11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350CCC09" w14:textId="6FD7B6DF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1.42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46FC5720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0.11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59A74901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7.99</w:t>
            </w:r>
          </w:p>
        </w:tc>
        <w:tc>
          <w:tcPr>
            <w:tcW w:w="1438" w:type="dxa"/>
            <w:shd w:val="clear" w:color="auto" w:fill="F2F2F2" w:themeFill="background1" w:themeFillShade="F2"/>
            <w:noWrap/>
            <w:vAlign w:val="center"/>
            <w:hideMark/>
          </w:tcPr>
          <w:p w14:paraId="01A8982A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3.7</w:t>
            </w:r>
          </w:p>
        </w:tc>
        <w:tc>
          <w:tcPr>
            <w:tcW w:w="1294" w:type="dxa"/>
            <w:shd w:val="clear" w:color="auto" w:fill="F2F2F2" w:themeFill="background1" w:themeFillShade="F2"/>
            <w:noWrap/>
            <w:vAlign w:val="center"/>
            <w:hideMark/>
          </w:tcPr>
          <w:p w14:paraId="3BE22CD8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.88</w:t>
            </w:r>
          </w:p>
        </w:tc>
      </w:tr>
      <w:tr w:rsidR="00AD1D43" w:rsidRPr="00083CF3" w14:paraId="75BEE068" w14:textId="77777777" w:rsidTr="00CF2A82">
        <w:trPr>
          <w:trHeight w:val="325"/>
        </w:trPr>
        <w:tc>
          <w:tcPr>
            <w:tcW w:w="199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2CFC462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231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7AD9EDE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576496BA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553" w:type="dxa"/>
            <w:shd w:val="clear" w:color="auto" w:fill="F2F2F2" w:themeFill="background1" w:themeFillShade="F2"/>
            <w:vAlign w:val="center"/>
          </w:tcPr>
          <w:p w14:paraId="2635A29D" w14:textId="3F5860D1" w:rsidR="00AD1D43" w:rsidRPr="00083CF3" w:rsidRDefault="00B6798D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21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48F72F3E" w14:textId="77F251B6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4DDC36EA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0.17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14337D3C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438" w:type="dxa"/>
            <w:shd w:val="clear" w:color="auto" w:fill="F2F2F2" w:themeFill="background1" w:themeFillShade="F2"/>
            <w:noWrap/>
            <w:vAlign w:val="center"/>
            <w:hideMark/>
          </w:tcPr>
          <w:p w14:paraId="1658328D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3.71</w:t>
            </w:r>
          </w:p>
        </w:tc>
        <w:tc>
          <w:tcPr>
            <w:tcW w:w="1294" w:type="dxa"/>
            <w:shd w:val="clear" w:color="auto" w:fill="F2F2F2" w:themeFill="background1" w:themeFillShade="F2"/>
            <w:noWrap/>
            <w:vAlign w:val="center"/>
            <w:hideMark/>
          </w:tcPr>
          <w:p w14:paraId="50981733" w14:textId="77777777" w:rsidR="00AD1D43" w:rsidRPr="00083CF3" w:rsidRDefault="00AD1D43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</w:tr>
      <w:tr w:rsidR="00B6798D" w:rsidRPr="00083CF3" w14:paraId="4D0676AA" w14:textId="77777777" w:rsidTr="00CF2A82">
        <w:trPr>
          <w:trHeight w:val="325"/>
        </w:trPr>
        <w:tc>
          <w:tcPr>
            <w:tcW w:w="199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6B3F0AA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231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0247F67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First Lake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438747F3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9.95</w:t>
            </w:r>
          </w:p>
        </w:tc>
        <w:tc>
          <w:tcPr>
            <w:tcW w:w="1553" w:type="dxa"/>
            <w:shd w:val="clear" w:color="auto" w:fill="F2F2F2" w:themeFill="background1" w:themeFillShade="F2"/>
            <w:vAlign w:val="center"/>
          </w:tcPr>
          <w:p w14:paraId="6A7BD719" w14:textId="584CCF0C" w:rsidR="00B6798D" w:rsidRPr="00083CF3" w:rsidRDefault="00B6798D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4.95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37DFFB30" w14:textId="4E6DEF22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2.45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26B425F9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0.12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68218A83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7</w:t>
            </w:r>
          </w:p>
        </w:tc>
        <w:tc>
          <w:tcPr>
            <w:tcW w:w="1438" w:type="dxa"/>
            <w:shd w:val="clear" w:color="auto" w:fill="F2F2F2" w:themeFill="background1" w:themeFillShade="F2"/>
            <w:noWrap/>
            <w:vAlign w:val="center"/>
            <w:hideMark/>
          </w:tcPr>
          <w:p w14:paraId="69CBA13F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4.2</w:t>
            </w:r>
          </w:p>
        </w:tc>
        <w:tc>
          <w:tcPr>
            <w:tcW w:w="1294" w:type="dxa"/>
            <w:shd w:val="clear" w:color="auto" w:fill="F2F2F2" w:themeFill="background1" w:themeFillShade="F2"/>
            <w:noWrap/>
            <w:vAlign w:val="center"/>
            <w:hideMark/>
          </w:tcPr>
          <w:p w14:paraId="43F5F00A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2.04</w:t>
            </w:r>
          </w:p>
        </w:tc>
      </w:tr>
      <w:tr w:rsidR="00B6798D" w:rsidRPr="00083CF3" w14:paraId="16D172FE" w14:textId="77777777" w:rsidTr="00CF2A82">
        <w:trPr>
          <w:trHeight w:val="325"/>
        </w:trPr>
        <w:tc>
          <w:tcPr>
            <w:tcW w:w="199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C033918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231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2B1FF52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19F3C830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2.02</w:t>
            </w:r>
          </w:p>
        </w:tc>
        <w:tc>
          <w:tcPr>
            <w:tcW w:w="1553" w:type="dxa"/>
            <w:shd w:val="clear" w:color="auto" w:fill="F2F2F2" w:themeFill="background1" w:themeFillShade="F2"/>
            <w:vAlign w:val="center"/>
          </w:tcPr>
          <w:p w14:paraId="628013E4" w14:textId="15AFD155" w:rsidR="00B6798D" w:rsidRPr="00083CF3" w:rsidRDefault="00B6798D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11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38538FD6" w14:textId="04483E06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1.2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78C1D9A2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0.11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3FC71456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7.99</w:t>
            </w:r>
          </w:p>
        </w:tc>
        <w:tc>
          <w:tcPr>
            <w:tcW w:w="1438" w:type="dxa"/>
            <w:shd w:val="clear" w:color="auto" w:fill="F2F2F2" w:themeFill="background1" w:themeFillShade="F2"/>
            <w:noWrap/>
            <w:vAlign w:val="center"/>
            <w:hideMark/>
          </w:tcPr>
          <w:p w14:paraId="53640414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3.8</w:t>
            </w:r>
          </w:p>
        </w:tc>
        <w:tc>
          <w:tcPr>
            <w:tcW w:w="1294" w:type="dxa"/>
            <w:shd w:val="clear" w:color="auto" w:fill="F2F2F2" w:themeFill="background1" w:themeFillShade="F2"/>
            <w:noWrap/>
            <w:vAlign w:val="center"/>
            <w:hideMark/>
          </w:tcPr>
          <w:p w14:paraId="3EFD4F21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2.12</w:t>
            </w:r>
          </w:p>
        </w:tc>
      </w:tr>
      <w:tr w:rsidR="00B6798D" w:rsidRPr="00083CF3" w14:paraId="62EF2F80" w14:textId="77777777" w:rsidTr="00CF2A82">
        <w:trPr>
          <w:trHeight w:val="325"/>
        </w:trPr>
        <w:tc>
          <w:tcPr>
            <w:tcW w:w="199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C35311E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231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FAA4A9B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7DF662BE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553" w:type="dxa"/>
            <w:shd w:val="clear" w:color="auto" w:fill="F2F2F2" w:themeFill="background1" w:themeFillShade="F2"/>
            <w:vAlign w:val="center"/>
          </w:tcPr>
          <w:p w14:paraId="1006A9ED" w14:textId="14FE78C8" w:rsidR="00B6798D" w:rsidRPr="00083CF3" w:rsidRDefault="00B6798D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21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70371E50" w14:textId="4D13EA0C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0D92D6AE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0.15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55428F2D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438" w:type="dxa"/>
            <w:shd w:val="clear" w:color="auto" w:fill="F2F2F2" w:themeFill="background1" w:themeFillShade="F2"/>
            <w:noWrap/>
            <w:vAlign w:val="center"/>
            <w:hideMark/>
          </w:tcPr>
          <w:p w14:paraId="757B9380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294" w:type="dxa"/>
            <w:shd w:val="clear" w:color="auto" w:fill="F2F2F2" w:themeFill="background1" w:themeFillShade="F2"/>
            <w:noWrap/>
            <w:vAlign w:val="center"/>
            <w:hideMark/>
          </w:tcPr>
          <w:p w14:paraId="20D693C2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</w:tr>
      <w:tr w:rsidR="00B6798D" w:rsidRPr="00083CF3" w14:paraId="229302E6" w14:textId="77777777" w:rsidTr="00CF2A82">
        <w:trPr>
          <w:trHeight w:val="325"/>
        </w:trPr>
        <w:tc>
          <w:tcPr>
            <w:tcW w:w="199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CFE19EB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231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B350CBD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Second Lake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4D3A3153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0.01</w:t>
            </w:r>
          </w:p>
        </w:tc>
        <w:tc>
          <w:tcPr>
            <w:tcW w:w="1553" w:type="dxa"/>
            <w:shd w:val="clear" w:color="auto" w:fill="F2F2F2" w:themeFill="background1" w:themeFillShade="F2"/>
            <w:vAlign w:val="center"/>
          </w:tcPr>
          <w:p w14:paraId="63C37ED2" w14:textId="041ACEB9" w:rsidR="00B6798D" w:rsidRPr="00083CF3" w:rsidRDefault="00B6798D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4.95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4C8320CE" w14:textId="2B9A9143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2.96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5D8E6F01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0.12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3C454FFB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6</w:t>
            </w:r>
          </w:p>
        </w:tc>
        <w:tc>
          <w:tcPr>
            <w:tcW w:w="1438" w:type="dxa"/>
            <w:shd w:val="clear" w:color="auto" w:fill="F2F2F2" w:themeFill="background1" w:themeFillShade="F2"/>
            <w:noWrap/>
            <w:vAlign w:val="center"/>
            <w:hideMark/>
          </w:tcPr>
          <w:p w14:paraId="4A1A2920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4.3</w:t>
            </w:r>
          </w:p>
        </w:tc>
        <w:tc>
          <w:tcPr>
            <w:tcW w:w="1294" w:type="dxa"/>
            <w:shd w:val="clear" w:color="auto" w:fill="F2F2F2" w:themeFill="background1" w:themeFillShade="F2"/>
            <w:noWrap/>
            <w:vAlign w:val="center"/>
            <w:hideMark/>
          </w:tcPr>
          <w:p w14:paraId="68A87B67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.60</w:t>
            </w:r>
          </w:p>
        </w:tc>
      </w:tr>
      <w:tr w:rsidR="00B6798D" w:rsidRPr="00083CF3" w14:paraId="5813855C" w14:textId="77777777" w:rsidTr="00CF2A82">
        <w:trPr>
          <w:trHeight w:val="325"/>
        </w:trPr>
        <w:tc>
          <w:tcPr>
            <w:tcW w:w="199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CE2FB48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231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ACEEF2C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50FBCCD4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1.02</w:t>
            </w:r>
          </w:p>
        </w:tc>
        <w:tc>
          <w:tcPr>
            <w:tcW w:w="1553" w:type="dxa"/>
            <w:shd w:val="clear" w:color="auto" w:fill="F2F2F2" w:themeFill="background1" w:themeFillShade="F2"/>
            <w:vAlign w:val="center"/>
          </w:tcPr>
          <w:p w14:paraId="773939D8" w14:textId="13795305" w:rsidR="00B6798D" w:rsidRPr="00083CF3" w:rsidRDefault="00B6798D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11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66EDC245" w14:textId="3B4C3FD2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1.4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4A42C86D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0.10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7F0FE4FF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7.88</w:t>
            </w:r>
          </w:p>
        </w:tc>
        <w:tc>
          <w:tcPr>
            <w:tcW w:w="1438" w:type="dxa"/>
            <w:shd w:val="clear" w:color="auto" w:fill="F2F2F2" w:themeFill="background1" w:themeFillShade="F2"/>
            <w:noWrap/>
            <w:vAlign w:val="center"/>
            <w:hideMark/>
          </w:tcPr>
          <w:p w14:paraId="1FD0FDF4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4.1</w:t>
            </w:r>
          </w:p>
        </w:tc>
        <w:tc>
          <w:tcPr>
            <w:tcW w:w="1294" w:type="dxa"/>
            <w:shd w:val="clear" w:color="auto" w:fill="F2F2F2" w:themeFill="background1" w:themeFillShade="F2"/>
            <w:noWrap/>
            <w:vAlign w:val="center"/>
            <w:hideMark/>
          </w:tcPr>
          <w:p w14:paraId="2FAB4219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2.44</w:t>
            </w:r>
          </w:p>
        </w:tc>
      </w:tr>
      <w:tr w:rsidR="00B6798D" w:rsidRPr="00083CF3" w14:paraId="184CFFA5" w14:textId="77777777" w:rsidTr="00CF2A82">
        <w:trPr>
          <w:trHeight w:val="325"/>
        </w:trPr>
        <w:tc>
          <w:tcPr>
            <w:tcW w:w="199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FEFF0D0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2317" w:type="dxa"/>
            <w:shd w:val="clear" w:color="auto" w:fill="F2F2F2" w:themeFill="background1" w:themeFillShade="F2"/>
            <w:noWrap/>
            <w:vAlign w:val="center"/>
            <w:hideMark/>
          </w:tcPr>
          <w:p w14:paraId="32F645F6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CBL5</w:t>
            </w:r>
          </w:p>
          <w:p w14:paraId="2CE6C583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(Inuhuktok)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4DCCCBAF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0.61</w:t>
            </w:r>
          </w:p>
        </w:tc>
        <w:tc>
          <w:tcPr>
            <w:tcW w:w="1553" w:type="dxa"/>
            <w:shd w:val="clear" w:color="auto" w:fill="F2F2F2" w:themeFill="background1" w:themeFillShade="F2"/>
            <w:vAlign w:val="center"/>
          </w:tcPr>
          <w:p w14:paraId="56E45FC7" w14:textId="3CB3F654" w:rsidR="00B6798D" w:rsidRPr="00083CF3" w:rsidRDefault="00AB3524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11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44AED170" w14:textId="01CAA9E5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1.69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01A59FDD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0.13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49F2A386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13</w:t>
            </w:r>
          </w:p>
        </w:tc>
        <w:tc>
          <w:tcPr>
            <w:tcW w:w="1438" w:type="dxa"/>
            <w:shd w:val="clear" w:color="auto" w:fill="F2F2F2" w:themeFill="background1" w:themeFillShade="F2"/>
            <w:noWrap/>
            <w:vAlign w:val="center"/>
            <w:hideMark/>
          </w:tcPr>
          <w:p w14:paraId="7C781508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3.6</w:t>
            </w:r>
          </w:p>
        </w:tc>
        <w:tc>
          <w:tcPr>
            <w:tcW w:w="1294" w:type="dxa"/>
            <w:shd w:val="clear" w:color="auto" w:fill="F2F2F2" w:themeFill="background1" w:themeFillShade="F2"/>
            <w:noWrap/>
            <w:vAlign w:val="center"/>
            <w:hideMark/>
          </w:tcPr>
          <w:p w14:paraId="25CBD8E8" w14:textId="77777777" w:rsidR="00B6798D" w:rsidRPr="00083CF3" w:rsidRDefault="00B6798D" w:rsidP="00B6798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.82</w:t>
            </w:r>
          </w:p>
        </w:tc>
      </w:tr>
      <w:tr w:rsidR="00AB3524" w:rsidRPr="00083CF3" w14:paraId="24392355" w14:textId="77777777" w:rsidTr="00CF2A82">
        <w:trPr>
          <w:trHeight w:val="325"/>
        </w:trPr>
        <w:tc>
          <w:tcPr>
            <w:tcW w:w="199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CF81BBB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231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54CB704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Cambridge Bay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231D3316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553" w:type="dxa"/>
            <w:shd w:val="clear" w:color="auto" w:fill="F2F2F2" w:themeFill="background1" w:themeFillShade="F2"/>
            <w:vAlign w:val="center"/>
          </w:tcPr>
          <w:p w14:paraId="5DB45008" w14:textId="6D5774EB" w:rsidR="00AB3524" w:rsidRPr="00083CF3" w:rsidRDefault="00AB3524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4.95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323DA9C3" w14:textId="673B0178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02A65E5B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437E8B98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438" w:type="dxa"/>
            <w:shd w:val="clear" w:color="auto" w:fill="F2F2F2" w:themeFill="background1" w:themeFillShade="F2"/>
            <w:noWrap/>
            <w:vAlign w:val="center"/>
            <w:hideMark/>
          </w:tcPr>
          <w:p w14:paraId="68BE2B72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294" w:type="dxa"/>
            <w:shd w:val="clear" w:color="auto" w:fill="F2F2F2" w:themeFill="background1" w:themeFillShade="F2"/>
            <w:noWrap/>
            <w:vAlign w:val="center"/>
            <w:hideMark/>
          </w:tcPr>
          <w:p w14:paraId="6295B477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</w:tr>
      <w:tr w:rsidR="00AB3524" w:rsidRPr="00083CF3" w14:paraId="0725D0A1" w14:textId="77777777" w:rsidTr="00CF2A82">
        <w:trPr>
          <w:trHeight w:val="325"/>
        </w:trPr>
        <w:tc>
          <w:tcPr>
            <w:tcW w:w="1997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0D2F26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2317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D69247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1EB049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CCA152" w14:textId="4BFACE08" w:rsidR="00AB3524" w:rsidRPr="00083CF3" w:rsidRDefault="00AB3524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11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5D9A49" w14:textId="0CC6AC4C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F4E472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CC20F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438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DD685B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F939A9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</w:tr>
      <w:tr w:rsidR="00AB3524" w:rsidRPr="00083CF3" w14:paraId="26A024FB" w14:textId="77777777" w:rsidTr="00CF2A82">
        <w:trPr>
          <w:trHeight w:val="325"/>
        </w:trPr>
        <w:tc>
          <w:tcPr>
            <w:tcW w:w="19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C167DC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Salluit</w:t>
            </w:r>
          </w:p>
        </w:tc>
        <w:tc>
          <w:tcPr>
            <w:tcW w:w="23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BA45AE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Duquet Lake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767BD0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2.17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A615C4" w14:textId="20D2E7CB" w:rsidR="00AB3524" w:rsidRPr="00083CF3" w:rsidRDefault="006F60CC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-2.35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788365" w14:textId="0EDAD18F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55B9AB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C0B841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20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695513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F1B455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0.29</w:t>
            </w:r>
          </w:p>
        </w:tc>
      </w:tr>
      <w:tr w:rsidR="00AB3524" w:rsidRPr="00083CF3" w14:paraId="238878ED" w14:textId="77777777" w:rsidTr="00CF2A82">
        <w:trPr>
          <w:trHeight w:val="325"/>
        </w:trPr>
        <w:tc>
          <w:tcPr>
            <w:tcW w:w="1997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B76DA6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Akulivik</w:t>
            </w:r>
          </w:p>
        </w:tc>
        <w:tc>
          <w:tcPr>
            <w:tcW w:w="2317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F6698C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Chukotat River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DD9E3C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5.81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86662D9" w14:textId="1B0E4C33" w:rsidR="00AB3524" w:rsidRPr="00083CF3" w:rsidRDefault="00281F17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5.21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0C3F4A" w14:textId="3EBE5F9A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E4A50B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9C6272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20</w:t>
            </w:r>
          </w:p>
        </w:tc>
        <w:tc>
          <w:tcPr>
            <w:tcW w:w="1438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79AC3E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D1B7E4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0.34</w:t>
            </w:r>
          </w:p>
        </w:tc>
      </w:tr>
      <w:tr w:rsidR="00AB3524" w:rsidRPr="00083CF3" w14:paraId="4E3944FB" w14:textId="77777777" w:rsidTr="00CF2A82">
        <w:trPr>
          <w:trHeight w:val="325"/>
        </w:trPr>
        <w:tc>
          <w:tcPr>
            <w:tcW w:w="199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593E06F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2317" w:type="dxa"/>
            <w:shd w:val="clear" w:color="auto" w:fill="F2F2F2" w:themeFill="background1" w:themeFillShade="F2"/>
            <w:noWrap/>
            <w:vAlign w:val="center"/>
            <w:hideMark/>
          </w:tcPr>
          <w:p w14:paraId="5515CEFA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Saparuajuiit River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5E6DE20B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4.16</w:t>
            </w:r>
          </w:p>
        </w:tc>
        <w:tc>
          <w:tcPr>
            <w:tcW w:w="1553" w:type="dxa"/>
            <w:shd w:val="clear" w:color="auto" w:fill="F2F2F2" w:themeFill="background1" w:themeFillShade="F2"/>
            <w:vAlign w:val="center"/>
          </w:tcPr>
          <w:p w14:paraId="581DA708" w14:textId="04C2B8F7" w:rsidR="00AB3524" w:rsidRPr="00083CF3" w:rsidRDefault="00281F17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5.21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3885A05B" w14:textId="248331E3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553" w:type="dxa"/>
            <w:shd w:val="clear" w:color="auto" w:fill="F2F2F2" w:themeFill="background1" w:themeFillShade="F2"/>
            <w:noWrap/>
            <w:vAlign w:val="center"/>
            <w:hideMark/>
          </w:tcPr>
          <w:p w14:paraId="79658D29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47E55063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20</w:t>
            </w:r>
          </w:p>
        </w:tc>
        <w:tc>
          <w:tcPr>
            <w:tcW w:w="1438" w:type="dxa"/>
            <w:shd w:val="clear" w:color="auto" w:fill="F2F2F2" w:themeFill="background1" w:themeFillShade="F2"/>
            <w:noWrap/>
            <w:vAlign w:val="center"/>
            <w:hideMark/>
          </w:tcPr>
          <w:p w14:paraId="4349AE6C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294" w:type="dxa"/>
            <w:shd w:val="clear" w:color="auto" w:fill="F2F2F2" w:themeFill="background1" w:themeFillShade="F2"/>
            <w:noWrap/>
            <w:vAlign w:val="center"/>
            <w:hideMark/>
          </w:tcPr>
          <w:p w14:paraId="7CB53182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0.45</w:t>
            </w:r>
          </w:p>
        </w:tc>
      </w:tr>
      <w:tr w:rsidR="00AB3524" w:rsidRPr="00083CF3" w14:paraId="7AE1C1AC" w14:textId="77777777" w:rsidTr="00CF2A82">
        <w:trPr>
          <w:trHeight w:val="325"/>
        </w:trPr>
        <w:tc>
          <w:tcPr>
            <w:tcW w:w="1997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183BA9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2317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B57A24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Korak River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1636DD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5.72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7699758" w14:textId="3BED32CA" w:rsidR="00AB3524" w:rsidRPr="00083CF3" w:rsidRDefault="00281F17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5.21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439DFE" w14:textId="59E2A891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10EDB8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7C7A84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20</w:t>
            </w:r>
          </w:p>
        </w:tc>
        <w:tc>
          <w:tcPr>
            <w:tcW w:w="1438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750F85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E114A4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0.36</w:t>
            </w:r>
          </w:p>
        </w:tc>
      </w:tr>
      <w:tr w:rsidR="00AB3524" w:rsidRPr="00083CF3" w14:paraId="36AA7413" w14:textId="77777777" w:rsidTr="00CF2A82">
        <w:trPr>
          <w:trHeight w:val="325"/>
        </w:trPr>
        <w:tc>
          <w:tcPr>
            <w:tcW w:w="19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CFEB7B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Inukjuak</w:t>
            </w:r>
          </w:p>
        </w:tc>
        <w:tc>
          <w:tcPr>
            <w:tcW w:w="23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899B3C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Five Mile Inlet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D30494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6.75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AC2600" w14:textId="044CDB16" w:rsidR="00AB3524" w:rsidRPr="00083CF3" w:rsidRDefault="00281F17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7.21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639768" w14:textId="2ABECC30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B44200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54F64E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20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79F549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C3E163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0.30</w:t>
            </w:r>
          </w:p>
        </w:tc>
      </w:tr>
      <w:tr w:rsidR="00AB3524" w:rsidRPr="00083CF3" w14:paraId="337C865D" w14:textId="77777777" w:rsidTr="00CF2A82">
        <w:trPr>
          <w:trHeight w:val="325"/>
        </w:trPr>
        <w:tc>
          <w:tcPr>
            <w:tcW w:w="1997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33BFF7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Kangiqsualujjuaq</w:t>
            </w:r>
          </w:p>
        </w:tc>
        <w:tc>
          <w:tcPr>
            <w:tcW w:w="2317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583003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George River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1D758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2.52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6A60D48" w14:textId="3D7D31EF" w:rsidR="00AB3524" w:rsidRPr="00083CF3" w:rsidRDefault="00281F17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1.59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6F31D8" w14:textId="17B0046A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D8145F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923F60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186</w:t>
            </w:r>
          </w:p>
        </w:tc>
        <w:tc>
          <w:tcPr>
            <w:tcW w:w="1438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962EED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9306E6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0.57</w:t>
            </w:r>
          </w:p>
        </w:tc>
      </w:tr>
      <w:tr w:rsidR="00AB3524" w:rsidRPr="00083CF3" w14:paraId="11956B42" w14:textId="77777777" w:rsidTr="00CF2A82">
        <w:trPr>
          <w:trHeight w:val="325"/>
        </w:trPr>
        <w:tc>
          <w:tcPr>
            <w:tcW w:w="1997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3B6B56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2317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919C02" w14:textId="40F36086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roc River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805779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2.08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D0BDDAB" w14:textId="39660D1C" w:rsidR="00AB3524" w:rsidRPr="00083CF3" w:rsidRDefault="00281F17" w:rsidP="008D3ED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8.86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A89DB1" w14:textId="5B0A1671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B655E2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099CFD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8.19</w:t>
            </w:r>
          </w:p>
        </w:tc>
        <w:tc>
          <w:tcPr>
            <w:tcW w:w="1438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D8603D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NA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F0E532" w14:textId="77777777" w:rsidR="00AB3524" w:rsidRPr="00083CF3" w:rsidRDefault="00AB3524" w:rsidP="00AB35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083CF3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0.55</w:t>
            </w:r>
          </w:p>
        </w:tc>
      </w:tr>
    </w:tbl>
    <w:p w14:paraId="68FD4074" w14:textId="77777777" w:rsidR="00A21719" w:rsidRPr="00394745" w:rsidRDefault="00A21719" w:rsidP="00CF2A82">
      <w:pPr>
        <w:spacing w:line="480" w:lineRule="auto"/>
        <w:jc w:val="both"/>
        <w:rPr>
          <w:rFonts w:ascii="Arial" w:hAnsi="Arial" w:cs="Arial"/>
          <w:i/>
          <w:iCs/>
          <w:lang w:val="it-IT"/>
        </w:rPr>
      </w:pPr>
    </w:p>
    <w:sectPr w:rsidR="00A21719" w:rsidRPr="00394745" w:rsidSect="00CF2A82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128DF" w14:textId="77777777" w:rsidR="004D70E1" w:rsidRDefault="004D70E1" w:rsidP="000A797E">
      <w:pPr>
        <w:spacing w:after="0" w:line="240" w:lineRule="auto"/>
      </w:pPr>
      <w:r>
        <w:separator/>
      </w:r>
    </w:p>
  </w:endnote>
  <w:endnote w:type="continuationSeparator" w:id="0">
    <w:p w14:paraId="20AF3026" w14:textId="77777777" w:rsidR="004D70E1" w:rsidRDefault="004D70E1" w:rsidP="000A7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436B7" w14:textId="77777777" w:rsidR="004D70E1" w:rsidRDefault="004D70E1" w:rsidP="000A797E">
      <w:pPr>
        <w:spacing w:after="0" w:line="240" w:lineRule="auto"/>
      </w:pPr>
      <w:r>
        <w:separator/>
      </w:r>
    </w:p>
  </w:footnote>
  <w:footnote w:type="continuationSeparator" w:id="0">
    <w:p w14:paraId="2D41FEFB" w14:textId="77777777" w:rsidR="004D70E1" w:rsidRDefault="004D70E1" w:rsidP="000A7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01624"/>
    <w:multiLevelType w:val="hybridMultilevel"/>
    <w:tmpl w:val="4DDA39F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E3E37"/>
    <w:multiLevelType w:val="hybridMultilevel"/>
    <w:tmpl w:val="E69C7384"/>
    <w:lvl w:ilvl="0" w:tplc="2B801E1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630833"/>
    <w:multiLevelType w:val="hybridMultilevel"/>
    <w:tmpl w:val="9DBE056A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83AC3"/>
    <w:multiLevelType w:val="hybridMultilevel"/>
    <w:tmpl w:val="39746EE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734FA6"/>
    <w:multiLevelType w:val="hybridMultilevel"/>
    <w:tmpl w:val="0FEAEBAA"/>
    <w:lvl w:ilvl="0" w:tplc="6A92C48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D141AD6"/>
    <w:multiLevelType w:val="hybridMultilevel"/>
    <w:tmpl w:val="054E02EA"/>
    <w:lvl w:ilvl="0" w:tplc="24A4280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5677C47"/>
    <w:multiLevelType w:val="hybridMultilevel"/>
    <w:tmpl w:val="39746EE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2532009">
    <w:abstractNumId w:val="2"/>
  </w:num>
  <w:num w:numId="2" w16cid:durableId="196355124">
    <w:abstractNumId w:val="3"/>
  </w:num>
  <w:num w:numId="3" w16cid:durableId="355271840">
    <w:abstractNumId w:val="6"/>
  </w:num>
  <w:num w:numId="4" w16cid:durableId="645203276">
    <w:abstractNumId w:val="0"/>
  </w:num>
  <w:num w:numId="5" w16cid:durableId="1763598831">
    <w:abstractNumId w:val="4"/>
  </w:num>
  <w:num w:numId="6" w16cid:durableId="1636449489">
    <w:abstractNumId w:val="1"/>
  </w:num>
  <w:num w:numId="7" w16cid:durableId="18354162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94"/>
    <w:rsid w:val="00004ECA"/>
    <w:rsid w:val="0002056F"/>
    <w:rsid w:val="00031247"/>
    <w:rsid w:val="00036B28"/>
    <w:rsid w:val="00036EFE"/>
    <w:rsid w:val="00051403"/>
    <w:rsid w:val="0006131E"/>
    <w:rsid w:val="00063020"/>
    <w:rsid w:val="00082F07"/>
    <w:rsid w:val="00083CF3"/>
    <w:rsid w:val="00083D5B"/>
    <w:rsid w:val="00086AD1"/>
    <w:rsid w:val="00096525"/>
    <w:rsid w:val="000A797E"/>
    <w:rsid w:val="000A7B2B"/>
    <w:rsid w:val="000A7C55"/>
    <w:rsid w:val="000D2BE8"/>
    <w:rsid w:val="000E7115"/>
    <w:rsid w:val="000F19D8"/>
    <w:rsid w:val="001150E0"/>
    <w:rsid w:val="001167C7"/>
    <w:rsid w:val="001179E6"/>
    <w:rsid w:val="00130946"/>
    <w:rsid w:val="00131223"/>
    <w:rsid w:val="00132D90"/>
    <w:rsid w:val="00134DE8"/>
    <w:rsid w:val="00141C39"/>
    <w:rsid w:val="00144B3A"/>
    <w:rsid w:val="00144BC6"/>
    <w:rsid w:val="00147F10"/>
    <w:rsid w:val="00162CCD"/>
    <w:rsid w:val="00165BEC"/>
    <w:rsid w:val="001735AC"/>
    <w:rsid w:val="001929CD"/>
    <w:rsid w:val="001959EE"/>
    <w:rsid w:val="001C044A"/>
    <w:rsid w:val="001C2CB1"/>
    <w:rsid w:val="001D081E"/>
    <w:rsid w:val="001E4502"/>
    <w:rsid w:val="001F1418"/>
    <w:rsid w:val="00226DDF"/>
    <w:rsid w:val="0023529E"/>
    <w:rsid w:val="00243316"/>
    <w:rsid w:val="002506B9"/>
    <w:rsid w:val="0025491B"/>
    <w:rsid w:val="00281F17"/>
    <w:rsid w:val="002869B8"/>
    <w:rsid w:val="00287AF4"/>
    <w:rsid w:val="002B26E7"/>
    <w:rsid w:val="002C4A2A"/>
    <w:rsid w:val="002D4454"/>
    <w:rsid w:val="002D7511"/>
    <w:rsid w:val="002E061B"/>
    <w:rsid w:val="002F53B2"/>
    <w:rsid w:val="00316757"/>
    <w:rsid w:val="00341E67"/>
    <w:rsid w:val="0034398B"/>
    <w:rsid w:val="00344AC2"/>
    <w:rsid w:val="00365868"/>
    <w:rsid w:val="003761E0"/>
    <w:rsid w:val="00384486"/>
    <w:rsid w:val="00394745"/>
    <w:rsid w:val="00395058"/>
    <w:rsid w:val="0039582D"/>
    <w:rsid w:val="003A15A7"/>
    <w:rsid w:val="003B0D86"/>
    <w:rsid w:val="003F596D"/>
    <w:rsid w:val="00402080"/>
    <w:rsid w:val="0041151C"/>
    <w:rsid w:val="004236E0"/>
    <w:rsid w:val="00435566"/>
    <w:rsid w:val="00442D2C"/>
    <w:rsid w:val="00464F1B"/>
    <w:rsid w:val="004918E9"/>
    <w:rsid w:val="004A2DE7"/>
    <w:rsid w:val="004B72D2"/>
    <w:rsid w:val="004D4006"/>
    <w:rsid w:val="004D43FC"/>
    <w:rsid w:val="004D70E1"/>
    <w:rsid w:val="00507091"/>
    <w:rsid w:val="00513CC8"/>
    <w:rsid w:val="00531B3D"/>
    <w:rsid w:val="00532D7E"/>
    <w:rsid w:val="00533245"/>
    <w:rsid w:val="00540526"/>
    <w:rsid w:val="00545319"/>
    <w:rsid w:val="00574D7B"/>
    <w:rsid w:val="005751ED"/>
    <w:rsid w:val="005918BD"/>
    <w:rsid w:val="00595484"/>
    <w:rsid w:val="00597AE4"/>
    <w:rsid w:val="005A1A8D"/>
    <w:rsid w:val="005C4F83"/>
    <w:rsid w:val="005E0801"/>
    <w:rsid w:val="0060111F"/>
    <w:rsid w:val="00603C0D"/>
    <w:rsid w:val="0061380F"/>
    <w:rsid w:val="00614507"/>
    <w:rsid w:val="00627BC9"/>
    <w:rsid w:val="00632F6D"/>
    <w:rsid w:val="00633A87"/>
    <w:rsid w:val="00635DED"/>
    <w:rsid w:val="006439AF"/>
    <w:rsid w:val="00667E52"/>
    <w:rsid w:val="0068054A"/>
    <w:rsid w:val="006831B2"/>
    <w:rsid w:val="00685BC5"/>
    <w:rsid w:val="006862C1"/>
    <w:rsid w:val="00695749"/>
    <w:rsid w:val="006A4599"/>
    <w:rsid w:val="006B4C3D"/>
    <w:rsid w:val="006C7006"/>
    <w:rsid w:val="006C7DF4"/>
    <w:rsid w:val="006D3D1C"/>
    <w:rsid w:val="006E00C2"/>
    <w:rsid w:val="006E140D"/>
    <w:rsid w:val="006E41CB"/>
    <w:rsid w:val="006F5094"/>
    <w:rsid w:val="006F5BFD"/>
    <w:rsid w:val="006F60CC"/>
    <w:rsid w:val="007018CB"/>
    <w:rsid w:val="0070474F"/>
    <w:rsid w:val="007054BD"/>
    <w:rsid w:val="00724D59"/>
    <w:rsid w:val="00726BC7"/>
    <w:rsid w:val="00732261"/>
    <w:rsid w:val="007343D9"/>
    <w:rsid w:val="007361D8"/>
    <w:rsid w:val="00737112"/>
    <w:rsid w:val="00742961"/>
    <w:rsid w:val="00746255"/>
    <w:rsid w:val="0076784A"/>
    <w:rsid w:val="00796F13"/>
    <w:rsid w:val="007B75B1"/>
    <w:rsid w:val="007C4384"/>
    <w:rsid w:val="007C6560"/>
    <w:rsid w:val="007D44B3"/>
    <w:rsid w:val="007D6312"/>
    <w:rsid w:val="007E1497"/>
    <w:rsid w:val="007F216E"/>
    <w:rsid w:val="00801FC2"/>
    <w:rsid w:val="0080313E"/>
    <w:rsid w:val="00820280"/>
    <w:rsid w:val="0082186A"/>
    <w:rsid w:val="008252F9"/>
    <w:rsid w:val="00826A85"/>
    <w:rsid w:val="00864591"/>
    <w:rsid w:val="008704CD"/>
    <w:rsid w:val="00885A18"/>
    <w:rsid w:val="00886889"/>
    <w:rsid w:val="0088730D"/>
    <w:rsid w:val="0089342D"/>
    <w:rsid w:val="00896AAD"/>
    <w:rsid w:val="008B615C"/>
    <w:rsid w:val="008C5637"/>
    <w:rsid w:val="008C5C7D"/>
    <w:rsid w:val="008D3ED6"/>
    <w:rsid w:val="008D7CEC"/>
    <w:rsid w:val="00906CE2"/>
    <w:rsid w:val="009144EB"/>
    <w:rsid w:val="00925C1B"/>
    <w:rsid w:val="009264BA"/>
    <w:rsid w:val="009310A6"/>
    <w:rsid w:val="009417E6"/>
    <w:rsid w:val="009429DB"/>
    <w:rsid w:val="00947F30"/>
    <w:rsid w:val="009617B0"/>
    <w:rsid w:val="0096419C"/>
    <w:rsid w:val="00990FF0"/>
    <w:rsid w:val="009916C3"/>
    <w:rsid w:val="009A27AE"/>
    <w:rsid w:val="009B309F"/>
    <w:rsid w:val="009C024C"/>
    <w:rsid w:val="009D1A60"/>
    <w:rsid w:val="009D2156"/>
    <w:rsid w:val="009D27FF"/>
    <w:rsid w:val="009F4E31"/>
    <w:rsid w:val="009F741D"/>
    <w:rsid w:val="00A13943"/>
    <w:rsid w:val="00A21719"/>
    <w:rsid w:val="00A21839"/>
    <w:rsid w:val="00A244D3"/>
    <w:rsid w:val="00A31F45"/>
    <w:rsid w:val="00A52A6A"/>
    <w:rsid w:val="00A56139"/>
    <w:rsid w:val="00A91596"/>
    <w:rsid w:val="00A92DF9"/>
    <w:rsid w:val="00AA1C2B"/>
    <w:rsid w:val="00AA779E"/>
    <w:rsid w:val="00AA7D0F"/>
    <w:rsid w:val="00AB06B5"/>
    <w:rsid w:val="00AB3524"/>
    <w:rsid w:val="00AC11F7"/>
    <w:rsid w:val="00AC1A7F"/>
    <w:rsid w:val="00AD1D43"/>
    <w:rsid w:val="00AD65EE"/>
    <w:rsid w:val="00AE455F"/>
    <w:rsid w:val="00AF17C3"/>
    <w:rsid w:val="00B012B9"/>
    <w:rsid w:val="00B01746"/>
    <w:rsid w:val="00B0267C"/>
    <w:rsid w:val="00B466E3"/>
    <w:rsid w:val="00B46D51"/>
    <w:rsid w:val="00B53ADF"/>
    <w:rsid w:val="00B6798D"/>
    <w:rsid w:val="00B729FA"/>
    <w:rsid w:val="00B84143"/>
    <w:rsid w:val="00BA53E7"/>
    <w:rsid w:val="00BC1DD3"/>
    <w:rsid w:val="00BC39B1"/>
    <w:rsid w:val="00BC624B"/>
    <w:rsid w:val="00BF4308"/>
    <w:rsid w:val="00BF4379"/>
    <w:rsid w:val="00C25F71"/>
    <w:rsid w:val="00C26590"/>
    <w:rsid w:val="00C3019D"/>
    <w:rsid w:val="00C303E0"/>
    <w:rsid w:val="00C42940"/>
    <w:rsid w:val="00C60FE6"/>
    <w:rsid w:val="00C6187F"/>
    <w:rsid w:val="00C71E4C"/>
    <w:rsid w:val="00C80EE7"/>
    <w:rsid w:val="00C8182A"/>
    <w:rsid w:val="00C863E7"/>
    <w:rsid w:val="00C903AC"/>
    <w:rsid w:val="00CA008D"/>
    <w:rsid w:val="00CB6192"/>
    <w:rsid w:val="00CB6E5E"/>
    <w:rsid w:val="00CC3DB5"/>
    <w:rsid w:val="00CC77C5"/>
    <w:rsid w:val="00CF2A82"/>
    <w:rsid w:val="00D04700"/>
    <w:rsid w:val="00D25661"/>
    <w:rsid w:val="00D319F4"/>
    <w:rsid w:val="00D416F3"/>
    <w:rsid w:val="00D50245"/>
    <w:rsid w:val="00D62B6A"/>
    <w:rsid w:val="00D70B1F"/>
    <w:rsid w:val="00D77878"/>
    <w:rsid w:val="00DB176F"/>
    <w:rsid w:val="00DB3570"/>
    <w:rsid w:val="00DB4072"/>
    <w:rsid w:val="00DC3A49"/>
    <w:rsid w:val="00DC522C"/>
    <w:rsid w:val="00DD261A"/>
    <w:rsid w:val="00DE0632"/>
    <w:rsid w:val="00DE3E40"/>
    <w:rsid w:val="00DF5226"/>
    <w:rsid w:val="00DF6FB5"/>
    <w:rsid w:val="00DF7F5F"/>
    <w:rsid w:val="00E16190"/>
    <w:rsid w:val="00E41C4F"/>
    <w:rsid w:val="00E43265"/>
    <w:rsid w:val="00E66C36"/>
    <w:rsid w:val="00EA03F8"/>
    <w:rsid w:val="00EA0651"/>
    <w:rsid w:val="00EA69B0"/>
    <w:rsid w:val="00EB016A"/>
    <w:rsid w:val="00EB11AA"/>
    <w:rsid w:val="00EC2FA5"/>
    <w:rsid w:val="00EC4F08"/>
    <w:rsid w:val="00ED2FAB"/>
    <w:rsid w:val="00EF2FEE"/>
    <w:rsid w:val="00F13B56"/>
    <w:rsid w:val="00F1756D"/>
    <w:rsid w:val="00F25847"/>
    <w:rsid w:val="00F2744B"/>
    <w:rsid w:val="00F549D8"/>
    <w:rsid w:val="00F80A19"/>
    <w:rsid w:val="00F819EE"/>
    <w:rsid w:val="00F860B6"/>
    <w:rsid w:val="00FD123B"/>
    <w:rsid w:val="00FD33AE"/>
    <w:rsid w:val="00FD7A8E"/>
    <w:rsid w:val="00FE469D"/>
    <w:rsid w:val="00FE5E75"/>
    <w:rsid w:val="00FF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A54D8"/>
  <w15:docId w15:val="{6CD09EED-5EE2-4EEE-9D11-8AA093961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F5226"/>
    <w:pPr>
      <w:keepNext/>
      <w:keepLines/>
      <w:spacing w:before="40" w:after="0"/>
      <w:jc w:val="both"/>
      <w:outlineLvl w:val="3"/>
    </w:pPr>
    <w:rPr>
      <w:rFonts w:ascii="Times New Roman" w:eastAsiaTheme="majorEastAsia" w:hAnsi="Times New Roman" w:cstheme="majorBidi"/>
      <w:i/>
      <w:iCs/>
      <w:kern w:val="0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A797E"/>
  </w:style>
  <w:style w:type="paragraph" w:styleId="Pieddepage">
    <w:name w:val="footer"/>
    <w:basedOn w:val="Normal"/>
    <w:link w:val="Pieddepag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A797E"/>
  </w:style>
  <w:style w:type="character" w:customStyle="1" w:styleId="Titre4Car">
    <w:name w:val="Titre 4 Car"/>
    <w:basedOn w:val="Policepardfaut"/>
    <w:link w:val="Titre4"/>
    <w:uiPriority w:val="9"/>
    <w:rsid w:val="00DF5226"/>
    <w:rPr>
      <w:rFonts w:ascii="Times New Roman" w:eastAsiaTheme="majorEastAsia" w:hAnsi="Times New Roman" w:cstheme="majorBidi"/>
      <w:i/>
      <w:iCs/>
      <w:kern w:val="0"/>
      <w:sz w:val="20"/>
    </w:rPr>
  </w:style>
  <w:style w:type="table" w:styleId="Grilledutableau">
    <w:name w:val="Table Grid"/>
    <w:basedOn w:val="TableauNormal"/>
    <w:uiPriority w:val="59"/>
    <w:rsid w:val="00AF1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FE469D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FE469D"/>
    <w:pPr>
      <w:ind w:left="720"/>
      <w:contextualSpacing/>
      <w:jc w:val="both"/>
    </w:pPr>
    <w:rPr>
      <w:rFonts w:ascii="Times New Roman" w:hAnsi="Times New Roman"/>
      <w:kern w:val="0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FE469D"/>
    <w:pPr>
      <w:spacing w:after="240" w:line="240" w:lineRule="auto"/>
      <w:contextualSpacing/>
    </w:pPr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FE469D"/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469D"/>
    <w:pPr>
      <w:jc w:val="both"/>
    </w:pPr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sid w:val="00FE469D"/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cf01">
    <w:name w:val="cf01"/>
    <w:basedOn w:val="Policepardfaut"/>
    <w:rsid w:val="008B615C"/>
    <w:rPr>
      <w:rFonts w:ascii="Segoe UI" w:hAnsi="Segoe UI" w:cs="Segoe UI" w:hint="default"/>
      <w:sz w:val="18"/>
      <w:szCs w:val="18"/>
    </w:rPr>
  </w:style>
  <w:style w:type="paragraph" w:styleId="Rvision">
    <w:name w:val="Revision"/>
    <w:hidden/>
    <w:uiPriority w:val="99"/>
    <w:semiHidden/>
    <w:rsid w:val="008B615C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EC4F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C4F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C4F0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4F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4F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FA7F7-A399-4A19-9E4B-1B21B26FB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Amill</dc:creator>
  <cp:keywords/>
  <dc:description/>
  <cp:lastModifiedBy>Flora Amill</cp:lastModifiedBy>
  <cp:revision>4</cp:revision>
  <cp:lastPrinted>2023-12-14T21:09:00Z</cp:lastPrinted>
  <dcterms:created xsi:type="dcterms:W3CDTF">2023-12-14T21:01:00Z</dcterms:created>
  <dcterms:modified xsi:type="dcterms:W3CDTF">2023-12-15T00:05:00Z</dcterms:modified>
</cp:coreProperties>
</file>